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664"/>
        <w:gridCol w:w="519"/>
        <w:gridCol w:w="1351"/>
        <w:gridCol w:w="861"/>
        <w:gridCol w:w="784"/>
        <w:gridCol w:w="3844"/>
      </w:tblGrid>
      <w:tr w:rsidR="005856F2" w:rsidRPr="00280597" w14:paraId="5F5FB5FA" w14:textId="77777777" w:rsidTr="00280597">
        <w:tc>
          <w:tcPr>
            <w:tcW w:w="1337" w:type="dxa"/>
            <w:shd w:val="clear" w:color="auto" w:fill="000000" w:themeFill="text1"/>
          </w:tcPr>
          <w:p w14:paraId="5B551768" w14:textId="0681AAC9" w:rsidR="005856F2" w:rsidRPr="00280597" w:rsidRDefault="005856F2" w:rsidP="00280597">
            <w:pPr>
              <w:rPr>
                <w:color w:val="FFFFFF" w:themeColor="background1"/>
              </w:rPr>
            </w:pPr>
            <w:r w:rsidRPr="00280597">
              <w:rPr>
                <w:color w:val="FFFFFF" w:themeColor="background1"/>
              </w:rPr>
              <w:t>Subject Number</w:t>
            </w:r>
          </w:p>
        </w:tc>
        <w:tc>
          <w:tcPr>
            <w:tcW w:w="664" w:type="dxa"/>
            <w:shd w:val="clear" w:color="auto" w:fill="000000" w:themeFill="text1"/>
          </w:tcPr>
          <w:p w14:paraId="6A6FE3F2" w14:textId="77777777" w:rsidR="005856F2" w:rsidRPr="00280597" w:rsidRDefault="005856F2" w:rsidP="00280597">
            <w:pPr>
              <w:rPr>
                <w:color w:val="FFFFFF" w:themeColor="background1"/>
              </w:rPr>
            </w:pPr>
            <w:r w:rsidRPr="00280597">
              <w:rPr>
                <w:color w:val="FFFFFF" w:themeColor="background1"/>
              </w:rPr>
              <w:t>Age (yrs.)</w:t>
            </w:r>
          </w:p>
        </w:tc>
        <w:tc>
          <w:tcPr>
            <w:tcW w:w="519" w:type="dxa"/>
            <w:shd w:val="clear" w:color="auto" w:fill="000000" w:themeFill="text1"/>
          </w:tcPr>
          <w:p w14:paraId="61889BB8" w14:textId="77777777" w:rsidR="005856F2" w:rsidRPr="00280597" w:rsidRDefault="005856F2" w:rsidP="00280597">
            <w:pPr>
              <w:rPr>
                <w:color w:val="FFFFFF" w:themeColor="background1"/>
              </w:rPr>
            </w:pPr>
            <w:r w:rsidRPr="00280597">
              <w:rPr>
                <w:color w:val="FFFFFF" w:themeColor="background1"/>
              </w:rPr>
              <w:t>Sex</w:t>
            </w:r>
          </w:p>
        </w:tc>
        <w:tc>
          <w:tcPr>
            <w:tcW w:w="1351" w:type="dxa"/>
            <w:shd w:val="clear" w:color="auto" w:fill="000000" w:themeFill="text1"/>
          </w:tcPr>
          <w:p w14:paraId="50CAD5C2" w14:textId="77777777" w:rsidR="005856F2" w:rsidRPr="00280597" w:rsidRDefault="005856F2" w:rsidP="00280597">
            <w:pPr>
              <w:jc w:val="center"/>
              <w:rPr>
                <w:color w:val="FFFFFF" w:themeColor="background1"/>
              </w:rPr>
            </w:pPr>
            <w:r w:rsidRPr="00280597">
              <w:rPr>
                <w:color w:val="FFFFFF" w:themeColor="background1"/>
              </w:rPr>
              <w:t>Presentation</w:t>
            </w:r>
          </w:p>
        </w:tc>
        <w:tc>
          <w:tcPr>
            <w:tcW w:w="861" w:type="dxa"/>
            <w:shd w:val="clear" w:color="auto" w:fill="000000" w:themeFill="text1"/>
          </w:tcPr>
          <w:p w14:paraId="10774D3E" w14:textId="77777777" w:rsidR="005856F2" w:rsidRPr="00280597" w:rsidRDefault="005856F2" w:rsidP="00280597">
            <w:pPr>
              <w:jc w:val="center"/>
              <w:rPr>
                <w:color w:val="FFFFFF" w:themeColor="background1"/>
              </w:rPr>
            </w:pPr>
            <w:r w:rsidRPr="00280597">
              <w:rPr>
                <w:color w:val="FFFFFF" w:themeColor="background1"/>
              </w:rPr>
              <w:t>GMFCS</w:t>
            </w:r>
          </w:p>
        </w:tc>
        <w:tc>
          <w:tcPr>
            <w:tcW w:w="784" w:type="dxa"/>
            <w:shd w:val="clear" w:color="auto" w:fill="000000" w:themeFill="text1"/>
          </w:tcPr>
          <w:p w14:paraId="4BDB0E3A" w14:textId="77777777" w:rsidR="005856F2" w:rsidRPr="00280597" w:rsidRDefault="005856F2" w:rsidP="00280597">
            <w:pPr>
              <w:jc w:val="center"/>
              <w:rPr>
                <w:color w:val="FFFFFF" w:themeColor="background1"/>
              </w:rPr>
            </w:pPr>
            <w:r w:rsidRPr="00280597">
              <w:rPr>
                <w:color w:val="FFFFFF" w:themeColor="background1"/>
              </w:rPr>
              <w:t>MACS</w:t>
            </w:r>
          </w:p>
        </w:tc>
        <w:tc>
          <w:tcPr>
            <w:tcW w:w="3844" w:type="dxa"/>
            <w:shd w:val="clear" w:color="auto" w:fill="000000" w:themeFill="text1"/>
          </w:tcPr>
          <w:p w14:paraId="2DBDA495" w14:textId="77777777" w:rsidR="005856F2" w:rsidRPr="00280597" w:rsidRDefault="005856F2" w:rsidP="00280597">
            <w:pPr>
              <w:jc w:val="center"/>
              <w:rPr>
                <w:color w:val="FFFFFF" w:themeColor="background1"/>
              </w:rPr>
            </w:pPr>
            <w:r w:rsidRPr="00280597">
              <w:rPr>
                <w:color w:val="FFFFFF" w:themeColor="background1"/>
              </w:rPr>
              <w:t>MRI Radiologic Read</w:t>
            </w:r>
          </w:p>
        </w:tc>
      </w:tr>
      <w:tr w:rsidR="005856F2" w:rsidRPr="00280597" w14:paraId="3A816464" w14:textId="77777777" w:rsidTr="00280597">
        <w:tc>
          <w:tcPr>
            <w:tcW w:w="1337" w:type="dxa"/>
          </w:tcPr>
          <w:p w14:paraId="75D52D74" w14:textId="43ADCC61" w:rsidR="005856F2" w:rsidRPr="00280597" w:rsidRDefault="005856F2" w:rsidP="00280597">
            <w:r w:rsidRPr="00280597">
              <w:t>M68102369</w:t>
            </w:r>
          </w:p>
        </w:tc>
        <w:tc>
          <w:tcPr>
            <w:tcW w:w="664" w:type="dxa"/>
          </w:tcPr>
          <w:p w14:paraId="0E3DC217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19" w:type="dxa"/>
          </w:tcPr>
          <w:p w14:paraId="724BA513" w14:textId="77777777" w:rsidR="005856F2" w:rsidRPr="00280597" w:rsidRDefault="005856F2" w:rsidP="00280597">
            <w:r w:rsidRPr="00280597">
              <w:t>M</w:t>
            </w:r>
          </w:p>
        </w:tc>
        <w:tc>
          <w:tcPr>
            <w:tcW w:w="1351" w:type="dxa"/>
          </w:tcPr>
          <w:p w14:paraId="5B08B6FF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78614075" w14:textId="77777777" w:rsidR="005856F2" w:rsidRPr="00280597" w:rsidRDefault="005856F2" w:rsidP="00280597">
            <w:r w:rsidRPr="00280597">
              <w:t>II</w:t>
            </w:r>
          </w:p>
        </w:tc>
        <w:tc>
          <w:tcPr>
            <w:tcW w:w="784" w:type="dxa"/>
          </w:tcPr>
          <w:p w14:paraId="45F2B0F4" w14:textId="77777777" w:rsidR="005856F2" w:rsidRPr="00280597" w:rsidRDefault="005856F2" w:rsidP="00280597">
            <w:r w:rsidRPr="00280597">
              <w:t>II</w:t>
            </w:r>
          </w:p>
        </w:tc>
        <w:tc>
          <w:tcPr>
            <w:tcW w:w="3844" w:type="dxa"/>
          </w:tcPr>
          <w:p w14:paraId="0A7B6293" w14:textId="77777777" w:rsidR="005856F2" w:rsidRPr="00280597" w:rsidRDefault="005856F2" w:rsidP="00280597">
            <w:r w:rsidRPr="00280597">
              <w:t>Partial absence of the corpus callous, aqueductal stenosis</w:t>
            </w:r>
          </w:p>
        </w:tc>
      </w:tr>
      <w:tr w:rsidR="005856F2" w:rsidRPr="00280597" w14:paraId="3B9C37F8" w14:textId="77777777" w:rsidTr="00280597">
        <w:tc>
          <w:tcPr>
            <w:tcW w:w="1337" w:type="dxa"/>
          </w:tcPr>
          <w:p w14:paraId="10F512A5" w14:textId="17FEF9F0" w:rsidR="005856F2" w:rsidRPr="00280597" w:rsidRDefault="005856F2" w:rsidP="00280597">
            <w:r w:rsidRPr="00280597">
              <w:t>M68108902</w:t>
            </w:r>
          </w:p>
        </w:tc>
        <w:tc>
          <w:tcPr>
            <w:tcW w:w="664" w:type="dxa"/>
          </w:tcPr>
          <w:p w14:paraId="24D8EDE7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519" w:type="dxa"/>
          </w:tcPr>
          <w:p w14:paraId="312B85F8" w14:textId="77777777" w:rsidR="005856F2" w:rsidRPr="00280597" w:rsidRDefault="005856F2" w:rsidP="00280597">
            <w:r w:rsidRPr="00280597">
              <w:t>M</w:t>
            </w:r>
          </w:p>
        </w:tc>
        <w:tc>
          <w:tcPr>
            <w:tcW w:w="1351" w:type="dxa"/>
          </w:tcPr>
          <w:p w14:paraId="6DBF46C5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5E0ADEF0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784" w:type="dxa"/>
          </w:tcPr>
          <w:p w14:paraId="62178244" w14:textId="77777777" w:rsidR="005856F2" w:rsidRPr="00280597" w:rsidRDefault="005856F2" w:rsidP="00280597">
            <w:r w:rsidRPr="00280597">
              <w:t>III</w:t>
            </w:r>
          </w:p>
        </w:tc>
        <w:tc>
          <w:tcPr>
            <w:tcW w:w="3844" w:type="dxa"/>
          </w:tcPr>
          <w:p w14:paraId="3AED45D1" w14:textId="77777777" w:rsidR="005856F2" w:rsidRPr="00280597" w:rsidRDefault="005856F2" w:rsidP="00280597">
            <w:r w:rsidRPr="00280597">
              <w:t>No abnormal findings</w:t>
            </w:r>
          </w:p>
        </w:tc>
      </w:tr>
      <w:tr w:rsidR="005856F2" w:rsidRPr="00280597" w14:paraId="0A5427F9" w14:textId="77777777" w:rsidTr="00280597">
        <w:tc>
          <w:tcPr>
            <w:tcW w:w="1337" w:type="dxa"/>
          </w:tcPr>
          <w:p w14:paraId="731C0526" w14:textId="5C4912ED" w:rsidR="005856F2" w:rsidRPr="00280597" w:rsidRDefault="005856F2" w:rsidP="00280597">
            <w:r w:rsidRPr="00280597">
              <w:t>M68113991</w:t>
            </w:r>
          </w:p>
        </w:tc>
        <w:tc>
          <w:tcPr>
            <w:tcW w:w="664" w:type="dxa"/>
          </w:tcPr>
          <w:p w14:paraId="14FE7DC4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519" w:type="dxa"/>
          </w:tcPr>
          <w:p w14:paraId="022B7E88" w14:textId="77777777" w:rsidR="005856F2" w:rsidRPr="00280597" w:rsidRDefault="005856F2" w:rsidP="00280597">
            <w:r w:rsidRPr="00280597">
              <w:t>M</w:t>
            </w:r>
          </w:p>
        </w:tc>
        <w:tc>
          <w:tcPr>
            <w:tcW w:w="1351" w:type="dxa"/>
          </w:tcPr>
          <w:p w14:paraId="59A1CEF8" w14:textId="77777777" w:rsidR="005856F2" w:rsidRPr="00280597" w:rsidRDefault="005856F2" w:rsidP="00280597">
            <w:r w:rsidRPr="00280597">
              <w:t>Hemiplegia</w:t>
            </w:r>
          </w:p>
        </w:tc>
        <w:tc>
          <w:tcPr>
            <w:tcW w:w="861" w:type="dxa"/>
          </w:tcPr>
          <w:p w14:paraId="2F8DD657" w14:textId="77777777" w:rsidR="005856F2" w:rsidRPr="00280597" w:rsidRDefault="005856F2" w:rsidP="00280597">
            <w:r w:rsidRPr="00280597">
              <w:t>IV</w:t>
            </w:r>
          </w:p>
        </w:tc>
        <w:tc>
          <w:tcPr>
            <w:tcW w:w="784" w:type="dxa"/>
          </w:tcPr>
          <w:p w14:paraId="6F6494B4" w14:textId="77777777" w:rsidR="005856F2" w:rsidRPr="00280597" w:rsidRDefault="005856F2" w:rsidP="00280597">
            <w:r w:rsidRPr="00280597">
              <w:t>IV</w:t>
            </w:r>
          </w:p>
        </w:tc>
        <w:tc>
          <w:tcPr>
            <w:tcW w:w="3844" w:type="dxa"/>
          </w:tcPr>
          <w:p w14:paraId="00A9BA13" w14:textId="77777777" w:rsidR="005856F2" w:rsidRPr="00280597" w:rsidRDefault="005856F2" w:rsidP="00280597">
            <w:r w:rsidRPr="00280597">
              <w:t>Bilateral posterior parietal periventricular volume loss and diffuse abnormal white matter signal, remote infarcts and atrophy of the posterior corpus callosum</w:t>
            </w:r>
          </w:p>
        </w:tc>
      </w:tr>
      <w:tr w:rsidR="005856F2" w:rsidRPr="00280597" w14:paraId="4676B0CE" w14:textId="77777777" w:rsidTr="00280597">
        <w:tc>
          <w:tcPr>
            <w:tcW w:w="1337" w:type="dxa"/>
          </w:tcPr>
          <w:p w14:paraId="598E305B" w14:textId="0C0C43AA" w:rsidR="005856F2" w:rsidRPr="00280597" w:rsidRDefault="005856F2" w:rsidP="00280597">
            <w:r w:rsidRPr="00280597">
              <w:t>M68115584</w:t>
            </w:r>
          </w:p>
        </w:tc>
        <w:tc>
          <w:tcPr>
            <w:tcW w:w="664" w:type="dxa"/>
          </w:tcPr>
          <w:p w14:paraId="3EE2018A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519" w:type="dxa"/>
          </w:tcPr>
          <w:p w14:paraId="7F61F1A2" w14:textId="77777777" w:rsidR="005856F2" w:rsidRPr="00280597" w:rsidRDefault="005856F2" w:rsidP="00280597">
            <w:r w:rsidRPr="00280597">
              <w:t>M</w:t>
            </w:r>
          </w:p>
        </w:tc>
        <w:tc>
          <w:tcPr>
            <w:tcW w:w="1351" w:type="dxa"/>
          </w:tcPr>
          <w:p w14:paraId="6B7FC045" w14:textId="77777777" w:rsidR="005856F2" w:rsidRPr="00280597" w:rsidRDefault="005856F2" w:rsidP="00280597">
            <w:r w:rsidRPr="00280597">
              <w:t>Hemiplegia</w:t>
            </w:r>
          </w:p>
        </w:tc>
        <w:tc>
          <w:tcPr>
            <w:tcW w:w="861" w:type="dxa"/>
          </w:tcPr>
          <w:p w14:paraId="1F0010FA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784" w:type="dxa"/>
          </w:tcPr>
          <w:p w14:paraId="60980EAD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3844" w:type="dxa"/>
          </w:tcPr>
          <w:p w14:paraId="4477E41B" w14:textId="77777777" w:rsidR="005856F2" w:rsidRPr="00280597" w:rsidRDefault="005856F2" w:rsidP="00280597">
            <w:r w:rsidRPr="00280597">
              <w:t xml:space="preserve">Mild heterogenous decreased signal involving the bilateral periatrial trigones, and sequela of periventricular leukomalacia </w:t>
            </w:r>
          </w:p>
        </w:tc>
      </w:tr>
      <w:tr w:rsidR="005856F2" w:rsidRPr="00280597" w14:paraId="553DA9AE" w14:textId="77777777" w:rsidTr="00280597">
        <w:tc>
          <w:tcPr>
            <w:tcW w:w="1337" w:type="dxa"/>
          </w:tcPr>
          <w:p w14:paraId="5269B63C" w14:textId="77777777" w:rsidR="005856F2" w:rsidRPr="00280597" w:rsidRDefault="005856F2" w:rsidP="00280597">
            <w:r w:rsidRPr="00280597">
              <w:t>M68119585</w:t>
            </w:r>
          </w:p>
        </w:tc>
        <w:tc>
          <w:tcPr>
            <w:tcW w:w="664" w:type="dxa"/>
          </w:tcPr>
          <w:p w14:paraId="3C810F1D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19" w:type="dxa"/>
          </w:tcPr>
          <w:p w14:paraId="3E2D93EB" w14:textId="77777777" w:rsidR="005856F2" w:rsidRPr="00280597" w:rsidRDefault="005856F2" w:rsidP="00280597">
            <w:r w:rsidRPr="00280597">
              <w:t>M</w:t>
            </w:r>
          </w:p>
        </w:tc>
        <w:tc>
          <w:tcPr>
            <w:tcW w:w="1351" w:type="dxa"/>
          </w:tcPr>
          <w:p w14:paraId="759063AD" w14:textId="77777777" w:rsidR="005856F2" w:rsidRPr="00280597" w:rsidRDefault="005856F2" w:rsidP="00280597">
            <w:r w:rsidRPr="00280597">
              <w:t>Hemiplegia</w:t>
            </w:r>
          </w:p>
        </w:tc>
        <w:tc>
          <w:tcPr>
            <w:tcW w:w="861" w:type="dxa"/>
          </w:tcPr>
          <w:p w14:paraId="3F4CE4BA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784" w:type="dxa"/>
          </w:tcPr>
          <w:p w14:paraId="03EF773C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3844" w:type="dxa"/>
          </w:tcPr>
          <w:p w14:paraId="14BDED1A" w14:textId="77777777" w:rsidR="005856F2" w:rsidRPr="00280597" w:rsidRDefault="005856F2" w:rsidP="00280597">
            <w:r w:rsidRPr="00280597">
              <w:t>Periatrial trigone consistent with remote ischemia</w:t>
            </w:r>
          </w:p>
        </w:tc>
      </w:tr>
      <w:tr w:rsidR="005856F2" w:rsidRPr="00280597" w14:paraId="2F354FFC" w14:textId="77777777" w:rsidTr="00280597">
        <w:tc>
          <w:tcPr>
            <w:tcW w:w="1337" w:type="dxa"/>
          </w:tcPr>
          <w:p w14:paraId="39A34AA2" w14:textId="10F1CD91" w:rsidR="005856F2" w:rsidRPr="00280597" w:rsidRDefault="005856F2" w:rsidP="00280597">
            <w:pPr>
              <w:tabs>
                <w:tab w:val="left" w:pos="489"/>
              </w:tabs>
            </w:pPr>
            <w:r w:rsidRPr="00280597">
              <w:t>M68126344</w:t>
            </w:r>
          </w:p>
        </w:tc>
        <w:tc>
          <w:tcPr>
            <w:tcW w:w="664" w:type="dxa"/>
          </w:tcPr>
          <w:p w14:paraId="4872FB33" w14:textId="706820B5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519" w:type="dxa"/>
          </w:tcPr>
          <w:p w14:paraId="7E1B9EE7" w14:textId="397A0E5A" w:rsidR="005856F2" w:rsidRPr="00280597" w:rsidRDefault="005856F2" w:rsidP="00280597">
            <w:r w:rsidRPr="00280597">
              <w:t>M</w:t>
            </w:r>
          </w:p>
        </w:tc>
        <w:tc>
          <w:tcPr>
            <w:tcW w:w="1351" w:type="dxa"/>
          </w:tcPr>
          <w:p w14:paraId="04ABF9C9" w14:textId="0F6D802F" w:rsidR="005856F2" w:rsidRPr="00280597" w:rsidRDefault="005856F2" w:rsidP="00280597">
            <w:r w:rsidRPr="00280597">
              <w:t>Hemiplegia</w:t>
            </w:r>
          </w:p>
        </w:tc>
        <w:tc>
          <w:tcPr>
            <w:tcW w:w="861" w:type="dxa"/>
          </w:tcPr>
          <w:p w14:paraId="549A3CDB" w14:textId="77777777" w:rsidR="005856F2" w:rsidRPr="00280597" w:rsidRDefault="005856F2" w:rsidP="00280597">
            <w:r w:rsidRPr="00280597">
              <w:t>II</w:t>
            </w:r>
          </w:p>
          <w:p w14:paraId="3C1D772C" w14:textId="77777777" w:rsidR="005856F2" w:rsidRPr="00280597" w:rsidRDefault="005856F2" w:rsidP="00280597"/>
        </w:tc>
        <w:tc>
          <w:tcPr>
            <w:tcW w:w="784" w:type="dxa"/>
          </w:tcPr>
          <w:p w14:paraId="5171B61D" w14:textId="77777777" w:rsidR="005856F2" w:rsidRPr="00280597" w:rsidRDefault="005856F2" w:rsidP="00280597">
            <w:r w:rsidRPr="00280597">
              <w:t>III</w:t>
            </w:r>
          </w:p>
        </w:tc>
        <w:tc>
          <w:tcPr>
            <w:tcW w:w="3844" w:type="dxa"/>
          </w:tcPr>
          <w:p w14:paraId="12645C4A" w14:textId="77777777" w:rsidR="005856F2" w:rsidRPr="00280597" w:rsidRDefault="005856F2" w:rsidP="00280597">
            <w:r w:rsidRPr="00280597">
              <w:t>Right cerebral hemisphere polymicrogyria, and mild asymmetric ex vacuo enlargement of the right lateral ventricle</w:t>
            </w:r>
          </w:p>
        </w:tc>
      </w:tr>
      <w:tr w:rsidR="005856F2" w:rsidRPr="00280597" w14:paraId="1A76934B" w14:textId="77777777" w:rsidTr="00280597">
        <w:tc>
          <w:tcPr>
            <w:tcW w:w="1337" w:type="dxa"/>
          </w:tcPr>
          <w:p w14:paraId="2B4A4CDE" w14:textId="77777777" w:rsidR="005856F2" w:rsidRPr="00280597" w:rsidRDefault="005856F2" w:rsidP="00280597">
            <w:r w:rsidRPr="00280597">
              <w:t>M68126930</w:t>
            </w:r>
          </w:p>
        </w:tc>
        <w:tc>
          <w:tcPr>
            <w:tcW w:w="664" w:type="dxa"/>
          </w:tcPr>
          <w:p w14:paraId="5C739DB7" w14:textId="77777777" w:rsidR="005856F2" w:rsidRPr="00280597" w:rsidRDefault="005856F2" w:rsidP="00280597">
            <w:r w:rsidRPr="00280597">
              <w:t>19</w:t>
            </w:r>
          </w:p>
        </w:tc>
        <w:tc>
          <w:tcPr>
            <w:tcW w:w="519" w:type="dxa"/>
          </w:tcPr>
          <w:p w14:paraId="5A7650BE" w14:textId="77777777" w:rsidR="005856F2" w:rsidRPr="00280597" w:rsidRDefault="005856F2" w:rsidP="00280597">
            <w:r w:rsidRPr="00280597">
              <w:t>F</w:t>
            </w:r>
          </w:p>
        </w:tc>
        <w:tc>
          <w:tcPr>
            <w:tcW w:w="1351" w:type="dxa"/>
          </w:tcPr>
          <w:p w14:paraId="08046C02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2CB03A2E" w14:textId="77777777" w:rsidR="005856F2" w:rsidRPr="00280597" w:rsidRDefault="005856F2" w:rsidP="00280597">
            <w:r w:rsidRPr="00280597">
              <w:t>III</w:t>
            </w:r>
          </w:p>
        </w:tc>
        <w:tc>
          <w:tcPr>
            <w:tcW w:w="784" w:type="dxa"/>
          </w:tcPr>
          <w:p w14:paraId="7FB4CC0D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3844" w:type="dxa"/>
          </w:tcPr>
          <w:p w14:paraId="56050AA7" w14:textId="77777777" w:rsidR="005856F2" w:rsidRPr="00280597" w:rsidRDefault="005856F2" w:rsidP="00280597">
            <w:r w:rsidRPr="00280597">
              <w:t>White matter signal abnormality and volume loss</w:t>
            </w:r>
          </w:p>
        </w:tc>
      </w:tr>
      <w:tr w:rsidR="005856F2" w:rsidRPr="00280597" w14:paraId="61F912E8" w14:textId="77777777" w:rsidTr="00280597">
        <w:tc>
          <w:tcPr>
            <w:tcW w:w="1337" w:type="dxa"/>
          </w:tcPr>
          <w:p w14:paraId="51FD69EE" w14:textId="77777777" w:rsidR="005856F2" w:rsidRPr="00280597" w:rsidRDefault="005856F2" w:rsidP="00280597">
            <w:r w:rsidRPr="00280597">
              <w:t>M68127498</w:t>
            </w:r>
          </w:p>
        </w:tc>
        <w:tc>
          <w:tcPr>
            <w:tcW w:w="664" w:type="dxa"/>
          </w:tcPr>
          <w:p w14:paraId="01D5A675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519" w:type="dxa"/>
          </w:tcPr>
          <w:p w14:paraId="7C5F858E" w14:textId="77777777" w:rsidR="005856F2" w:rsidRPr="00280597" w:rsidRDefault="005856F2" w:rsidP="00280597">
            <w:r w:rsidRPr="00280597">
              <w:t>F</w:t>
            </w:r>
          </w:p>
        </w:tc>
        <w:tc>
          <w:tcPr>
            <w:tcW w:w="1351" w:type="dxa"/>
          </w:tcPr>
          <w:p w14:paraId="77939B7C" w14:textId="77777777" w:rsidR="005856F2" w:rsidRPr="00280597" w:rsidRDefault="005856F2" w:rsidP="00280597">
            <w:r w:rsidRPr="00280597">
              <w:t>Hemiplegia</w:t>
            </w:r>
          </w:p>
        </w:tc>
        <w:tc>
          <w:tcPr>
            <w:tcW w:w="861" w:type="dxa"/>
          </w:tcPr>
          <w:p w14:paraId="74C0E166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784" w:type="dxa"/>
          </w:tcPr>
          <w:p w14:paraId="269401EA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3844" w:type="dxa"/>
          </w:tcPr>
          <w:p w14:paraId="171A2B3A" w14:textId="77777777" w:rsidR="005856F2" w:rsidRPr="00280597" w:rsidRDefault="005856F2" w:rsidP="00280597">
            <w:r w:rsidRPr="00280597">
              <w:t>Areas of abnormal white matter signal associated with a sequela of prior ischemia</w:t>
            </w:r>
          </w:p>
        </w:tc>
      </w:tr>
      <w:tr w:rsidR="005856F2" w:rsidRPr="00280597" w14:paraId="46FA8DEB" w14:textId="77777777" w:rsidTr="00280597">
        <w:tc>
          <w:tcPr>
            <w:tcW w:w="1337" w:type="dxa"/>
          </w:tcPr>
          <w:p w14:paraId="2B572905" w14:textId="77777777" w:rsidR="005856F2" w:rsidRPr="00280597" w:rsidRDefault="005856F2" w:rsidP="00280597">
            <w:r w:rsidRPr="00280597">
              <w:t>M68135290</w:t>
            </w:r>
          </w:p>
        </w:tc>
        <w:tc>
          <w:tcPr>
            <w:tcW w:w="664" w:type="dxa"/>
          </w:tcPr>
          <w:p w14:paraId="49CD7D62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19" w:type="dxa"/>
          </w:tcPr>
          <w:p w14:paraId="6B4FE6E6" w14:textId="77777777" w:rsidR="005856F2" w:rsidRPr="00280597" w:rsidRDefault="005856F2" w:rsidP="00280597">
            <w:r w:rsidRPr="00280597">
              <w:t>F</w:t>
            </w:r>
          </w:p>
        </w:tc>
        <w:tc>
          <w:tcPr>
            <w:tcW w:w="1351" w:type="dxa"/>
          </w:tcPr>
          <w:p w14:paraId="7359FEA3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5E8AA16F" w14:textId="77777777" w:rsidR="005856F2" w:rsidRPr="00280597" w:rsidRDefault="005856F2" w:rsidP="00280597">
            <w:r w:rsidRPr="00280597">
              <w:t>IV</w:t>
            </w:r>
          </w:p>
        </w:tc>
        <w:tc>
          <w:tcPr>
            <w:tcW w:w="784" w:type="dxa"/>
          </w:tcPr>
          <w:p w14:paraId="076000A9" w14:textId="77777777" w:rsidR="005856F2" w:rsidRPr="00280597" w:rsidRDefault="005856F2" w:rsidP="00280597">
            <w:r w:rsidRPr="00280597">
              <w:t>III</w:t>
            </w:r>
          </w:p>
        </w:tc>
        <w:tc>
          <w:tcPr>
            <w:tcW w:w="3844" w:type="dxa"/>
          </w:tcPr>
          <w:p w14:paraId="09060500" w14:textId="77777777" w:rsidR="005856F2" w:rsidRPr="00280597" w:rsidRDefault="005856F2" w:rsidP="00280597">
            <w:r w:rsidRPr="00280597">
              <w:t>Incomplete hypoplasia of the posterior body of the corpus callosum</w:t>
            </w:r>
          </w:p>
        </w:tc>
      </w:tr>
      <w:tr w:rsidR="005856F2" w:rsidRPr="00280597" w14:paraId="46CE6FE1" w14:textId="77777777" w:rsidTr="00280597">
        <w:tc>
          <w:tcPr>
            <w:tcW w:w="1337" w:type="dxa"/>
          </w:tcPr>
          <w:p w14:paraId="15233DB3" w14:textId="77777777" w:rsidR="005856F2" w:rsidRPr="00280597" w:rsidRDefault="005856F2" w:rsidP="00280597">
            <w:r w:rsidRPr="00280597">
              <w:t>M68136698</w:t>
            </w:r>
          </w:p>
        </w:tc>
        <w:tc>
          <w:tcPr>
            <w:tcW w:w="664" w:type="dxa"/>
          </w:tcPr>
          <w:p w14:paraId="0402C0E4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519" w:type="dxa"/>
          </w:tcPr>
          <w:p w14:paraId="78AE9B87" w14:textId="77777777" w:rsidR="005856F2" w:rsidRPr="00280597" w:rsidRDefault="005856F2" w:rsidP="00280597">
            <w:r w:rsidRPr="00280597">
              <w:t>F</w:t>
            </w:r>
          </w:p>
        </w:tc>
        <w:tc>
          <w:tcPr>
            <w:tcW w:w="1351" w:type="dxa"/>
          </w:tcPr>
          <w:p w14:paraId="5D918CCB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33D3203D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784" w:type="dxa"/>
          </w:tcPr>
          <w:p w14:paraId="45888B7E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3844" w:type="dxa"/>
          </w:tcPr>
          <w:p w14:paraId="225C379E" w14:textId="77777777" w:rsidR="005856F2" w:rsidRPr="00280597" w:rsidRDefault="005856F2" w:rsidP="00280597">
            <w:r w:rsidRPr="00280597">
              <w:t>No abnormal findings</w:t>
            </w:r>
          </w:p>
        </w:tc>
      </w:tr>
      <w:tr w:rsidR="005856F2" w:rsidRPr="00280597" w14:paraId="0D1B3853" w14:textId="77777777" w:rsidTr="00280597">
        <w:tc>
          <w:tcPr>
            <w:tcW w:w="1337" w:type="dxa"/>
          </w:tcPr>
          <w:p w14:paraId="78A6EF84" w14:textId="77777777" w:rsidR="005856F2" w:rsidRPr="00280597" w:rsidRDefault="005856F2" w:rsidP="00280597">
            <w:r w:rsidRPr="00280597">
              <w:t>M68153097</w:t>
            </w:r>
          </w:p>
        </w:tc>
        <w:tc>
          <w:tcPr>
            <w:tcW w:w="664" w:type="dxa"/>
          </w:tcPr>
          <w:p w14:paraId="373F808F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519" w:type="dxa"/>
          </w:tcPr>
          <w:p w14:paraId="1A33AD1E" w14:textId="77777777" w:rsidR="005856F2" w:rsidRPr="00280597" w:rsidRDefault="005856F2" w:rsidP="00280597">
            <w:r w:rsidRPr="00280597">
              <w:t>M</w:t>
            </w:r>
          </w:p>
        </w:tc>
        <w:tc>
          <w:tcPr>
            <w:tcW w:w="1351" w:type="dxa"/>
          </w:tcPr>
          <w:p w14:paraId="4B851018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4AC74B66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784" w:type="dxa"/>
          </w:tcPr>
          <w:p w14:paraId="5AA46A5C" w14:textId="77777777" w:rsidR="005856F2" w:rsidRPr="00280597" w:rsidRDefault="005856F2" w:rsidP="00280597">
            <w:r w:rsidRPr="00280597">
              <w:t>II</w:t>
            </w:r>
          </w:p>
        </w:tc>
        <w:tc>
          <w:tcPr>
            <w:tcW w:w="3844" w:type="dxa"/>
          </w:tcPr>
          <w:p w14:paraId="7091313F" w14:textId="77777777" w:rsidR="005856F2" w:rsidRPr="00280597" w:rsidRDefault="005856F2" w:rsidP="00280597">
            <w:r w:rsidRPr="00280597">
              <w:t>Prominence of the occipital horns of the lateral ventricles with underlying parietal and occipital atrophy and marked thinning of the corpus callosum</w:t>
            </w:r>
          </w:p>
        </w:tc>
      </w:tr>
      <w:tr w:rsidR="005856F2" w:rsidRPr="00280597" w14:paraId="49BD744D" w14:textId="77777777" w:rsidTr="00280597">
        <w:tc>
          <w:tcPr>
            <w:tcW w:w="1337" w:type="dxa"/>
          </w:tcPr>
          <w:p w14:paraId="684C7422" w14:textId="77777777" w:rsidR="005856F2" w:rsidRPr="00280597" w:rsidRDefault="005856F2" w:rsidP="00280597">
            <w:r w:rsidRPr="00280597">
              <w:t>M68156820</w:t>
            </w:r>
          </w:p>
        </w:tc>
        <w:tc>
          <w:tcPr>
            <w:tcW w:w="664" w:type="dxa"/>
          </w:tcPr>
          <w:p w14:paraId="58102E17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519" w:type="dxa"/>
          </w:tcPr>
          <w:p w14:paraId="7FC51E37" w14:textId="77777777" w:rsidR="005856F2" w:rsidRPr="00280597" w:rsidRDefault="005856F2" w:rsidP="00280597">
            <w:r w:rsidRPr="00280597">
              <w:t>M</w:t>
            </w:r>
          </w:p>
        </w:tc>
        <w:tc>
          <w:tcPr>
            <w:tcW w:w="1351" w:type="dxa"/>
          </w:tcPr>
          <w:p w14:paraId="48251978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524EE33D" w14:textId="77777777" w:rsidR="005856F2" w:rsidRPr="00280597" w:rsidRDefault="005856F2" w:rsidP="00280597">
            <w:r w:rsidRPr="00280597">
              <w:t>III</w:t>
            </w:r>
          </w:p>
        </w:tc>
        <w:tc>
          <w:tcPr>
            <w:tcW w:w="784" w:type="dxa"/>
          </w:tcPr>
          <w:p w14:paraId="3770826A" w14:textId="77777777" w:rsidR="005856F2" w:rsidRPr="00280597" w:rsidRDefault="005856F2" w:rsidP="00280597">
            <w:r w:rsidRPr="00280597">
              <w:t>III</w:t>
            </w:r>
          </w:p>
        </w:tc>
        <w:tc>
          <w:tcPr>
            <w:tcW w:w="3844" w:type="dxa"/>
          </w:tcPr>
          <w:p w14:paraId="7247DB85" w14:textId="77777777" w:rsidR="005856F2" w:rsidRPr="00280597" w:rsidRDefault="005856F2" w:rsidP="00280597">
            <w:r w:rsidRPr="00280597">
              <w:t xml:space="preserve">Severe corpus callosal thinning. severe posterior white matter atrophy and parietal cortical atrophy </w:t>
            </w:r>
          </w:p>
        </w:tc>
      </w:tr>
      <w:tr w:rsidR="005856F2" w:rsidRPr="00280597" w14:paraId="39B983F0" w14:textId="77777777" w:rsidTr="00280597">
        <w:tc>
          <w:tcPr>
            <w:tcW w:w="1337" w:type="dxa"/>
          </w:tcPr>
          <w:p w14:paraId="042398E6" w14:textId="77777777" w:rsidR="005856F2" w:rsidRPr="00280597" w:rsidRDefault="005856F2" w:rsidP="00280597">
            <w:r w:rsidRPr="00280597">
              <w:t>M68157181</w:t>
            </w:r>
          </w:p>
        </w:tc>
        <w:tc>
          <w:tcPr>
            <w:tcW w:w="664" w:type="dxa"/>
          </w:tcPr>
          <w:p w14:paraId="64AD6ABF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519" w:type="dxa"/>
          </w:tcPr>
          <w:p w14:paraId="6BE50E41" w14:textId="77777777" w:rsidR="005856F2" w:rsidRPr="00280597" w:rsidRDefault="005856F2" w:rsidP="00280597">
            <w:r w:rsidRPr="00280597">
              <w:t>F</w:t>
            </w:r>
          </w:p>
        </w:tc>
        <w:tc>
          <w:tcPr>
            <w:tcW w:w="1351" w:type="dxa"/>
          </w:tcPr>
          <w:p w14:paraId="4D60D0E5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163AAFA5" w14:textId="77777777" w:rsidR="005856F2" w:rsidRPr="00280597" w:rsidRDefault="005856F2" w:rsidP="00280597">
            <w:r w:rsidRPr="00280597">
              <w:t>III</w:t>
            </w:r>
          </w:p>
        </w:tc>
        <w:tc>
          <w:tcPr>
            <w:tcW w:w="784" w:type="dxa"/>
          </w:tcPr>
          <w:p w14:paraId="6471073C" w14:textId="77777777" w:rsidR="005856F2" w:rsidRPr="00280597" w:rsidRDefault="005856F2" w:rsidP="00280597">
            <w:r w:rsidRPr="00280597">
              <w:t>III</w:t>
            </w:r>
          </w:p>
        </w:tc>
        <w:tc>
          <w:tcPr>
            <w:tcW w:w="3844" w:type="dxa"/>
          </w:tcPr>
          <w:p w14:paraId="5F2F6EC6" w14:textId="77777777" w:rsidR="005856F2" w:rsidRPr="00280597" w:rsidRDefault="005856F2" w:rsidP="00280597">
            <w:r w:rsidRPr="00280597">
              <w:t>No abnormal findings</w:t>
            </w:r>
          </w:p>
        </w:tc>
      </w:tr>
      <w:tr w:rsidR="005856F2" w:rsidRPr="00280597" w14:paraId="7E306B05" w14:textId="77777777" w:rsidTr="00280597">
        <w:tc>
          <w:tcPr>
            <w:tcW w:w="1337" w:type="dxa"/>
          </w:tcPr>
          <w:p w14:paraId="1D075825" w14:textId="77777777" w:rsidR="005856F2" w:rsidRPr="00280597" w:rsidRDefault="005856F2" w:rsidP="00280597">
            <w:r w:rsidRPr="00280597">
              <w:t>M68165366</w:t>
            </w:r>
          </w:p>
        </w:tc>
        <w:tc>
          <w:tcPr>
            <w:tcW w:w="664" w:type="dxa"/>
          </w:tcPr>
          <w:p w14:paraId="3DCD41A2" w14:textId="77777777" w:rsidR="005856F2" w:rsidRPr="00280597" w:rsidRDefault="005856F2" w:rsidP="00280597">
            <w:r w:rsidRPr="00280597">
              <w:t>31</w:t>
            </w:r>
          </w:p>
        </w:tc>
        <w:tc>
          <w:tcPr>
            <w:tcW w:w="519" w:type="dxa"/>
          </w:tcPr>
          <w:p w14:paraId="065BB48E" w14:textId="77777777" w:rsidR="005856F2" w:rsidRPr="00280597" w:rsidRDefault="005856F2" w:rsidP="00280597">
            <w:r w:rsidRPr="00280597">
              <w:t>F</w:t>
            </w:r>
          </w:p>
        </w:tc>
        <w:tc>
          <w:tcPr>
            <w:tcW w:w="1351" w:type="dxa"/>
          </w:tcPr>
          <w:p w14:paraId="072A50C1" w14:textId="77777777" w:rsidR="005856F2" w:rsidRPr="00280597" w:rsidRDefault="005856F2" w:rsidP="00280597">
            <w:r w:rsidRPr="00280597">
              <w:t>Hemiplegia</w:t>
            </w:r>
          </w:p>
        </w:tc>
        <w:tc>
          <w:tcPr>
            <w:tcW w:w="861" w:type="dxa"/>
          </w:tcPr>
          <w:p w14:paraId="7D68B32F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784" w:type="dxa"/>
          </w:tcPr>
          <w:p w14:paraId="34AEFF52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3844" w:type="dxa"/>
          </w:tcPr>
          <w:p w14:paraId="3885C056" w14:textId="77777777" w:rsidR="005856F2" w:rsidRPr="00280597" w:rsidRDefault="005856F2" w:rsidP="00280597">
            <w:r w:rsidRPr="00280597">
              <w:t>Unable to obtain MRI</w:t>
            </w:r>
          </w:p>
        </w:tc>
      </w:tr>
      <w:tr w:rsidR="005856F2" w:rsidRPr="00280597" w14:paraId="238D73AE" w14:textId="77777777" w:rsidTr="00280597">
        <w:tc>
          <w:tcPr>
            <w:tcW w:w="1337" w:type="dxa"/>
          </w:tcPr>
          <w:p w14:paraId="22869F78" w14:textId="77777777" w:rsidR="005856F2" w:rsidRPr="00280597" w:rsidRDefault="005856F2" w:rsidP="00280597">
            <w:r w:rsidRPr="00280597">
              <w:t>M68172923</w:t>
            </w:r>
          </w:p>
        </w:tc>
        <w:tc>
          <w:tcPr>
            <w:tcW w:w="664" w:type="dxa"/>
          </w:tcPr>
          <w:p w14:paraId="21A093CA" w14:textId="77777777" w:rsidR="005856F2" w:rsidRPr="00280597" w:rsidRDefault="005856F2" w:rsidP="00280597">
            <w:r w:rsidRPr="00280597">
              <w:t>28</w:t>
            </w:r>
          </w:p>
        </w:tc>
        <w:tc>
          <w:tcPr>
            <w:tcW w:w="519" w:type="dxa"/>
          </w:tcPr>
          <w:p w14:paraId="28527404" w14:textId="77777777" w:rsidR="005856F2" w:rsidRPr="00280597" w:rsidRDefault="005856F2" w:rsidP="00280597">
            <w:r w:rsidRPr="00280597">
              <w:t>M</w:t>
            </w:r>
          </w:p>
        </w:tc>
        <w:tc>
          <w:tcPr>
            <w:tcW w:w="1351" w:type="dxa"/>
          </w:tcPr>
          <w:p w14:paraId="7E3989CD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00688133" w14:textId="77777777" w:rsidR="005856F2" w:rsidRPr="00280597" w:rsidRDefault="005856F2" w:rsidP="00280597">
            <w:r w:rsidRPr="00280597">
              <w:t>II</w:t>
            </w:r>
          </w:p>
        </w:tc>
        <w:tc>
          <w:tcPr>
            <w:tcW w:w="784" w:type="dxa"/>
          </w:tcPr>
          <w:p w14:paraId="44314197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3844" w:type="dxa"/>
          </w:tcPr>
          <w:p w14:paraId="30AE2350" w14:textId="77777777" w:rsidR="005856F2" w:rsidRPr="00280597" w:rsidRDefault="005856F2" w:rsidP="00280597">
            <w:r w:rsidRPr="00280597">
              <w:t>Unable to obtain MRI</w:t>
            </w:r>
          </w:p>
        </w:tc>
      </w:tr>
      <w:tr w:rsidR="005856F2" w:rsidRPr="00280597" w14:paraId="3918BD76" w14:textId="77777777" w:rsidTr="00280597">
        <w:tc>
          <w:tcPr>
            <w:tcW w:w="1337" w:type="dxa"/>
          </w:tcPr>
          <w:p w14:paraId="049B95DC" w14:textId="77777777" w:rsidR="005856F2" w:rsidRPr="00280597" w:rsidRDefault="005856F2" w:rsidP="00280597">
            <w:r w:rsidRPr="00280597">
              <w:t>M68174936</w:t>
            </w:r>
          </w:p>
        </w:tc>
        <w:tc>
          <w:tcPr>
            <w:tcW w:w="664" w:type="dxa"/>
          </w:tcPr>
          <w:p w14:paraId="5FD0BC83" w14:textId="77777777" w:rsidR="005856F2" w:rsidRPr="00280597" w:rsidRDefault="005856F2" w:rsidP="00280597">
            <w:r w:rsidRPr="00280597">
              <w:t>39</w:t>
            </w:r>
          </w:p>
        </w:tc>
        <w:tc>
          <w:tcPr>
            <w:tcW w:w="519" w:type="dxa"/>
          </w:tcPr>
          <w:p w14:paraId="65DCD224" w14:textId="77777777" w:rsidR="005856F2" w:rsidRPr="00280597" w:rsidRDefault="005856F2" w:rsidP="00280597">
            <w:r w:rsidRPr="00280597">
              <w:t>F</w:t>
            </w:r>
          </w:p>
        </w:tc>
        <w:tc>
          <w:tcPr>
            <w:tcW w:w="1351" w:type="dxa"/>
          </w:tcPr>
          <w:p w14:paraId="6376A623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59D07E9B" w14:textId="77777777" w:rsidR="005856F2" w:rsidRPr="00280597" w:rsidRDefault="005856F2" w:rsidP="00280597">
            <w:r w:rsidRPr="00280597">
              <w:t>III</w:t>
            </w:r>
          </w:p>
        </w:tc>
        <w:tc>
          <w:tcPr>
            <w:tcW w:w="784" w:type="dxa"/>
          </w:tcPr>
          <w:p w14:paraId="2E95DDBF" w14:textId="77777777" w:rsidR="005856F2" w:rsidRPr="00280597" w:rsidRDefault="005856F2" w:rsidP="00280597">
            <w:r w:rsidRPr="00280597">
              <w:t>III</w:t>
            </w:r>
          </w:p>
        </w:tc>
        <w:tc>
          <w:tcPr>
            <w:tcW w:w="3844" w:type="dxa"/>
          </w:tcPr>
          <w:p w14:paraId="4668AF45" w14:textId="77777777" w:rsidR="005856F2" w:rsidRPr="00280597" w:rsidRDefault="005856F2" w:rsidP="00280597">
            <w:r w:rsidRPr="00280597">
              <w:t>White matter signal abnormality and volume loss</w:t>
            </w:r>
          </w:p>
        </w:tc>
      </w:tr>
      <w:tr w:rsidR="005856F2" w:rsidRPr="00280597" w14:paraId="405C86B8" w14:textId="77777777" w:rsidTr="00280597">
        <w:tc>
          <w:tcPr>
            <w:tcW w:w="1337" w:type="dxa"/>
          </w:tcPr>
          <w:p w14:paraId="05293814" w14:textId="77777777" w:rsidR="005856F2" w:rsidRPr="00280597" w:rsidRDefault="005856F2" w:rsidP="00280597">
            <w:r w:rsidRPr="00280597">
              <w:t>M68192112</w:t>
            </w:r>
          </w:p>
        </w:tc>
        <w:tc>
          <w:tcPr>
            <w:tcW w:w="664" w:type="dxa"/>
          </w:tcPr>
          <w:p w14:paraId="19591370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519" w:type="dxa"/>
          </w:tcPr>
          <w:p w14:paraId="094B5DB2" w14:textId="77777777" w:rsidR="005856F2" w:rsidRPr="00280597" w:rsidRDefault="005856F2" w:rsidP="00280597">
            <w:r w:rsidRPr="00280597">
              <w:t>F</w:t>
            </w:r>
          </w:p>
        </w:tc>
        <w:tc>
          <w:tcPr>
            <w:tcW w:w="1351" w:type="dxa"/>
          </w:tcPr>
          <w:p w14:paraId="2B563D5F" w14:textId="1524B73C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267D38D5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784" w:type="dxa"/>
          </w:tcPr>
          <w:p w14:paraId="2CFA1C9F" w14:textId="77777777" w:rsidR="005856F2" w:rsidRPr="00280597" w:rsidRDefault="005856F2" w:rsidP="00280597">
            <w:r w:rsidRPr="00280597">
              <w:t>I</w:t>
            </w:r>
          </w:p>
        </w:tc>
        <w:tc>
          <w:tcPr>
            <w:tcW w:w="3844" w:type="dxa"/>
          </w:tcPr>
          <w:p w14:paraId="1228C00E" w14:textId="77777777" w:rsidR="005856F2" w:rsidRPr="00280597" w:rsidRDefault="005856F2" w:rsidP="00280597">
            <w:r w:rsidRPr="00280597">
              <w:t xml:space="preserve">Right paracentral disc extrusion at C5-6 with severe spinal canal stenosis </w:t>
            </w:r>
          </w:p>
        </w:tc>
      </w:tr>
    </w:tbl>
    <w:p w14:paraId="32605245" w14:textId="2C991222" w:rsidR="00495D75" w:rsidRPr="00280597" w:rsidRDefault="00495D75">
      <w:r w:rsidRPr="0028059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597680" wp14:editId="2A6B7879">
                <wp:simplePos x="0" y="0"/>
                <wp:positionH relativeFrom="margin">
                  <wp:align>right</wp:align>
                </wp:positionH>
                <wp:positionV relativeFrom="paragraph">
                  <wp:posOffset>133004</wp:posOffset>
                </wp:positionV>
                <wp:extent cx="6007100" cy="603885"/>
                <wp:effectExtent l="0" t="0" r="0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7100" cy="603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1DAD96" w14:textId="6791704E" w:rsidR="00495D75" w:rsidRPr="00495D75" w:rsidRDefault="00495D7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71B42">
                              <w:rPr>
                                <w:rFonts w:ascii="Arial" w:hAnsi="Arial" w:cs="Arial"/>
                                <w:b/>
                                <w:bCs/>
                                <w:u w:val="single"/>
                              </w:rPr>
                              <w:t xml:space="preserve">Table </w:t>
                            </w:r>
                            <w:r w:rsidR="0025749C">
                              <w:rPr>
                                <w:rFonts w:ascii="Arial" w:hAnsi="Arial" w:cs="Arial"/>
                                <w:b/>
                                <w:bCs/>
                                <w:u w:val="single"/>
                              </w:rPr>
                              <w:t>S</w:t>
                            </w:r>
                            <w:r w:rsidRPr="00B71B42">
                              <w:rPr>
                                <w:rFonts w:ascii="Arial" w:hAnsi="Arial" w:cs="Arial"/>
                                <w:b/>
                                <w:bCs/>
                                <w:u w:val="single"/>
                              </w:rPr>
                              <w:t>1.</w:t>
                            </w:r>
                            <w:r w:rsidRPr="00B71B42">
                              <w:rPr>
                                <w:rFonts w:ascii="Arial" w:hAnsi="Arial" w:cs="Arial"/>
                              </w:rPr>
                              <w:t xml:space="preserve"> Demographics and MRI radiologic reads for the participants with cerebral palsy. M= Male, F= Female,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GMFCS= Gross Motor Function Classification Score, </w:t>
                            </w:r>
                            <w:r w:rsidRPr="00B71B42">
                              <w:rPr>
                                <w:rFonts w:ascii="Arial" w:hAnsi="Arial" w:cs="Arial"/>
                              </w:rPr>
                              <w:t>MACS = Manual Ability Classification Sco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75976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1.8pt;margin-top:10.45pt;width:473pt;height:47.5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SVDDQIAAPYDAAAOAAAAZHJzL2Uyb0RvYy54bWysU9tu2zAMfR+wfxD0vtjJkjQ14hRdugwD&#10;ugvQ7QMUWY6FyaJGKbG7ry8lu2m2vQ3TgyCK1CF5eLS+6VvDTgq9Blvy6STnTFkJlbaHkn//tnuz&#10;4swHYSthwKqSPyrPbzavX607V6gZNGAqhYxArC86V/ImBFdkmZeNaoWfgFOWnDVgKwKZeMgqFB2h&#10;tyab5fky6wArhyCV93R7Nzj5JuHXtZLhS117FZgpOdUW0o5p38c926xFcUDhGi3HMsQ/VNEKbSnp&#10;GepOBMGOqP+CarVE8FCHiYQ2g7rWUqUeqJtp/kc3D41wKvVC5Hh3psn/P1j5+fTgviIL/TvoaYCp&#10;Ce/uQf7wzMK2EfagbhGha5SoKPE0UpZ1zhfj00i1L3wE2XefoKIhi2OABNTX2EZWqE9G6DSAxzPp&#10;qg9M0uUyz6+mObkk+Zb529VqkVKI4vm1Qx8+KGhZPJQcaagJXZzufYjViOI5JCbzYHS108YkAw/7&#10;rUF2EiSAXVoj+m9hxrKu5NeL2SIhW4jvkzZaHUigRrclX+VxDZKJbLy3VQoJQpvhTJUYO9ITGRm4&#10;Cf2+p8BI0x6qRyIKYRAifRw6NIC/OOtIhCX3P48CFWfmoyWyr6fzeVRtMuaLqxkZeOnZX3qElQRV&#10;8sDZcNyGpPTIg4VbGkqtE18vlYy1krgSjeNHiOq9tFPUy3fdPAEAAP//AwBQSwMEFAAGAAgAAAAh&#10;AKSvmPDbAAAABwEAAA8AAABkcnMvZG93bnJldi54bWxMj81Ow0AMhO9IvMPKSFwQ3bQqKQnZVIAE&#10;4tqfB3CybhKR9UbZbZO+PeYEN9szGn9TbGfXqwuNofNsYLlIQBHX3nbcGDgePh6fQYWIbLH3TAau&#10;FGBb3t4UmFs/8Y4u+9goCeGQo4E2xiHXOtQtOQwLPxCLdvKjwyjr2Gg74iThrterJEm1w47lQ4sD&#10;vbdUf+/PzsDpa3p4yqbqMx43u3X6ht2m8ldj7u/m1xdQkeb4Z4ZffEGHUpgqf2YbVG9AikQDqyQD&#10;JWq2TuVQiW0pgy4L/Z+//AEAAP//AwBQSwECLQAUAAYACAAAACEAtoM4kv4AAADhAQAAEwAAAAAA&#10;AAAAAAAAAAAAAAAAW0NvbnRlbnRfVHlwZXNdLnhtbFBLAQItABQABgAIAAAAIQA4/SH/1gAAAJQB&#10;AAALAAAAAAAAAAAAAAAAAC8BAABfcmVscy8ucmVsc1BLAQItABQABgAIAAAAIQBPTSVDDQIAAPYD&#10;AAAOAAAAAAAAAAAAAAAAAC4CAABkcnMvZTJvRG9jLnhtbFBLAQItABQABgAIAAAAIQCkr5jw2wAA&#10;AAcBAAAPAAAAAAAAAAAAAAAAAGcEAABkcnMvZG93bnJldi54bWxQSwUGAAAAAAQABADzAAAAbwUA&#10;AAAA&#10;" stroked="f">
                <v:textbox>
                  <w:txbxContent>
                    <w:p w14:paraId="2B1DAD96" w14:textId="6791704E" w:rsidR="00495D75" w:rsidRPr="00495D75" w:rsidRDefault="00495D75">
                      <w:pPr>
                        <w:rPr>
                          <w:rFonts w:ascii="Arial" w:hAnsi="Arial" w:cs="Arial"/>
                        </w:rPr>
                      </w:pPr>
                      <w:r w:rsidRPr="00B71B42">
                        <w:rPr>
                          <w:rFonts w:ascii="Arial" w:hAnsi="Arial" w:cs="Arial"/>
                          <w:b/>
                          <w:bCs/>
                          <w:u w:val="single"/>
                        </w:rPr>
                        <w:t xml:space="preserve">Table </w:t>
                      </w:r>
                      <w:r w:rsidR="0025749C">
                        <w:rPr>
                          <w:rFonts w:ascii="Arial" w:hAnsi="Arial" w:cs="Arial"/>
                          <w:b/>
                          <w:bCs/>
                          <w:u w:val="single"/>
                        </w:rPr>
                        <w:t>S</w:t>
                      </w:r>
                      <w:r w:rsidRPr="00B71B42">
                        <w:rPr>
                          <w:rFonts w:ascii="Arial" w:hAnsi="Arial" w:cs="Arial"/>
                          <w:b/>
                          <w:bCs/>
                          <w:u w:val="single"/>
                        </w:rPr>
                        <w:t>1.</w:t>
                      </w:r>
                      <w:r w:rsidRPr="00B71B42">
                        <w:rPr>
                          <w:rFonts w:ascii="Arial" w:hAnsi="Arial" w:cs="Arial"/>
                        </w:rPr>
                        <w:t xml:space="preserve"> Demographics and MRI radiologic reads for the participants with cerebral palsy. M= Male, F= Female, </w:t>
                      </w:r>
                      <w:r>
                        <w:rPr>
                          <w:rFonts w:ascii="Arial" w:hAnsi="Arial" w:cs="Arial"/>
                        </w:rPr>
                        <w:t xml:space="preserve">GMFCS= Gross Motor Function Classification Score, </w:t>
                      </w:r>
                      <w:r w:rsidRPr="00B71B42">
                        <w:rPr>
                          <w:rFonts w:ascii="Arial" w:hAnsi="Arial" w:cs="Arial"/>
                        </w:rPr>
                        <w:t>MACS = Manual Ability Classification Scor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5568DD4" w14:textId="3EDE3E01" w:rsidR="00CA59FE" w:rsidRPr="00280597" w:rsidRDefault="00CA59F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664"/>
        <w:gridCol w:w="519"/>
        <w:gridCol w:w="1351"/>
        <w:gridCol w:w="861"/>
        <w:gridCol w:w="784"/>
        <w:gridCol w:w="3844"/>
      </w:tblGrid>
      <w:tr w:rsidR="005856F2" w:rsidRPr="00280597" w14:paraId="63E6F708" w14:textId="77777777" w:rsidTr="00280597">
        <w:tc>
          <w:tcPr>
            <w:tcW w:w="1337" w:type="dxa"/>
          </w:tcPr>
          <w:p w14:paraId="38A90C13" w14:textId="2B960550" w:rsidR="005856F2" w:rsidRPr="00280597" w:rsidRDefault="005856F2" w:rsidP="00280597">
            <w:r w:rsidRPr="00280597">
              <w:t>M68199258</w:t>
            </w:r>
          </w:p>
        </w:tc>
        <w:tc>
          <w:tcPr>
            <w:tcW w:w="664" w:type="dxa"/>
          </w:tcPr>
          <w:p w14:paraId="4840F677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19" w:type="dxa"/>
          </w:tcPr>
          <w:p w14:paraId="7F3C0A98" w14:textId="77777777" w:rsidR="005856F2" w:rsidRPr="00280597" w:rsidRDefault="005856F2" w:rsidP="00280597">
            <w:r w:rsidRPr="00280597">
              <w:t>F</w:t>
            </w:r>
          </w:p>
        </w:tc>
        <w:tc>
          <w:tcPr>
            <w:tcW w:w="1351" w:type="dxa"/>
          </w:tcPr>
          <w:p w14:paraId="3D6F617B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74FB73B0" w14:textId="77777777" w:rsidR="005856F2" w:rsidRPr="00280597" w:rsidRDefault="005856F2" w:rsidP="00280597">
            <w:r w:rsidRPr="00280597">
              <w:t>II</w:t>
            </w:r>
          </w:p>
        </w:tc>
        <w:tc>
          <w:tcPr>
            <w:tcW w:w="784" w:type="dxa"/>
          </w:tcPr>
          <w:p w14:paraId="6D921621" w14:textId="77777777" w:rsidR="005856F2" w:rsidRPr="00280597" w:rsidRDefault="005856F2" w:rsidP="00280597">
            <w:r w:rsidRPr="00280597">
              <w:t>II</w:t>
            </w:r>
          </w:p>
        </w:tc>
        <w:tc>
          <w:tcPr>
            <w:tcW w:w="3844" w:type="dxa"/>
          </w:tcPr>
          <w:p w14:paraId="1867DF1C" w14:textId="77777777" w:rsidR="005856F2" w:rsidRPr="00280597" w:rsidRDefault="005856F2" w:rsidP="00280597">
            <w:r w:rsidRPr="00280597">
              <w:t xml:space="preserve">Cerebellar hypoplasia/dysplasia with marked asymmetric enlargement of the 4th ventricle. Bilateral supratentorial polymicrogyria most prominent in the occipital and parietal lobes. Callosal dysgenesis with absence of the splenium. </w:t>
            </w:r>
          </w:p>
        </w:tc>
      </w:tr>
      <w:tr w:rsidR="005856F2" w:rsidRPr="00280597" w14:paraId="57F18981" w14:textId="77777777" w:rsidTr="00280597">
        <w:tc>
          <w:tcPr>
            <w:tcW w:w="1337" w:type="dxa"/>
          </w:tcPr>
          <w:p w14:paraId="2E9FE126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M68199688</w:t>
            </w:r>
          </w:p>
        </w:tc>
        <w:tc>
          <w:tcPr>
            <w:tcW w:w="664" w:type="dxa"/>
          </w:tcPr>
          <w:p w14:paraId="468D3038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  <w:r w:rsidRPr="00280597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519" w:type="dxa"/>
          </w:tcPr>
          <w:p w14:paraId="317F9DC6" w14:textId="77777777" w:rsidR="005856F2" w:rsidRPr="00280597" w:rsidRDefault="005856F2" w:rsidP="00280597">
            <w:r w:rsidRPr="00280597">
              <w:t>M</w:t>
            </w:r>
          </w:p>
        </w:tc>
        <w:tc>
          <w:tcPr>
            <w:tcW w:w="1351" w:type="dxa"/>
          </w:tcPr>
          <w:p w14:paraId="07D48F12" w14:textId="77777777" w:rsidR="005856F2" w:rsidRPr="00280597" w:rsidRDefault="005856F2" w:rsidP="00280597">
            <w:r w:rsidRPr="00280597">
              <w:t>Diplegia</w:t>
            </w:r>
          </w:p>
        </w:tc>
        <w:tc>
          <w:tcPr>
            <w:tcW w:w="861" w:type="dxa"/>
          </w:tcPr>
          <w:p w14:paraId="00816CBA" w14:textId="77777777" w:rsidR="005856F2" w:rsidRPr="00280597" w:rsidRDefault="005856F2" w:rsidP="00280597">
            <w:r w:rsidRPr="00280597">
              <w:t>II</w:t>
            </w:r>
          </w:p>
        </w:tc>
        <w:tc>
          <w:tcPr>
            <w:tcW w:w="784" w:type="dxa"/>
          </w:tcPr>
          <w:p w14:paraId="0034BE1E" w14:textId="77777777" w:rsidR="005856F2" w:rsidRPr="00280597" w:rsidRDefault="005856F2" w:rsidP="00280597">
            <w:r w:rsidRPr="00280597">
              <w:t>II</w:t>
            </w:r>
          </w:p>
        </w:tc>
        <w:tc>
          <w:tcPr>
            <w:tcW w:w="3844" w:type="dxa"/>
          </w:tcPr>
          <w:p w14:paraId="026E2E44" w14:textId="77777777" w:rsidR="005856F2" w:rsidRPr="00280597" w:rsidRDefault="005856F2" w:rsidP="00280597">
            <w:r w:rsidRPr="00280597">
              <w:t>No abnormal findings</w:t>
            </w:r>
          </w:p>
        </w:tc>
      </w:tr>
      <w:tr w:rsidR="005856F2" w:rsidRPr="00280597" w14:paraId="1C62F37D" w14:textId="77777777" w:rsidTr="00280597">
        <w:tc>
          <w:tcPr>
            <w:tcW w:w="1337" w:type="dxa"/>
            <w:shd w:val="clear" w:color="auto" w:fill="000000" w:themeFill="text1"/>
          </w:tcPr>
          <w:p w14:paraId="6835010A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4" w:type="dxa"/>
            <w:shd w:val="clear" w:color="auto" w:fill="000000" w:themeFill="text1"/>
          </w:tcPr>
          <w:p w14:paraId="5475BB0B" w14:textId="77777777" w:rsidR="005856F2" w:rsidRPr="00280597" w:rsidRDefault="005856F2" w:rsidP="0028059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9" w:type="dxa"/>
            <w:shd w:val="clear" w:color="auto" w:fill="000000" w:themeFill="text1"/>
          </w:tcPr>
          <w:p w14:paraId="439569BD" w14:textId="77777777" w:rsidR="005856F2" w:rsidRPr="00280597" w:rsidRDefault="005856F2" w:rsidP="00280597"/>
        </w:tc>
        <w:tc>
          <w:tcPr>
            <w:tcW w:w="1351" w:type="dxa"/>
            <w:shd w:val="clear" w:color="auto" w:fill="000000" w:themeFill="text1"/>
          </w:tcPr>
          <w:p w14:paraId="56066235" w14:textId="77777777" w:rsidR="005856F2" w:rsidRPr="00280597" w:rsidRDefault="005856F2" w:rsidP="00280597"/>
        </w:tc>
        <w:tc>
          <w:tcPr>
            <w:tcW w:w="861" w:type="dxa"/>
            <w:shd w:val="clear" w:color="auto" w:fill="000000" w:themeFill="text1"/>
          </w:tcPr>
          <w:p w14:paraId="4DF27055" w14:textId="77777777" w:rsidR="005856F2" w:rsidRPr="00280597" w:rsidRDefault="005856F2" w:rsidP="00280597"/>
        </w:tc>
        <w:tc>
          <w:tcPr>
            <w:tcW w:w="784" w:type="dxa"/>
            <w:shd w:val="clear" w:color="auto" w:fill="000000" w:themeFill="text1"/>
          </w:tcPr>
          <w:p w14:paraId="68CC47FD" w14:textId="77777777" w:rsidR="005856F2" w:rsidRPr="00280597" w:rsidRDefault="005856F2" w:rsidP="00280597"/>
        </w:tc>
        <w:tc>
          <w:tcPr>
            <w:tcW w:w="3844" w:type="dxa"/>
            <w:shd w:val="clear" w:color="auto" w:fill="000000" w:themeFill="text1"/>
          </w:tcPr>
          <w:p w14:paraId="7FF2B050" w14:textId="77777777" w:rsidR="005856F2" w:rsidRPr="00280597" w:rsidRDefault="005856F2" w:rsidP="00280597"/>
        </w:tc>
      </w:tr>
    </w:tbl>
    <w:p w14:paraId="314E26EE" w14:textId="75C37FD6" w:rsidR="00F815BF" w:rsidRPr="00280597" w:rsidRDefault="00F815BF" w:rsidP="00C20A57">
      <w:pPr>
        <w:rPr>
          <w:rFonts w:ascii="Arial" w:hAnsi="Arial" w:cs="Arial"/>
        </w:rPr>
      </w:pPr>
    </w:p>
    <w:p w14:paraId="56332514" w14:textId="53F563B2" w:rsidR="001C2B5A" w:rsidRPr="00280597" w:rsidRDefault="001C2B5A" w:rsidP="001C2B5A">
      <w:pPr>
        <w:jc w:val="both"/>
        <w:rPr>
          <w:rFonts w:ascii="Arial" w:hAnsi="Arial" w:cs="Arial"/>
        </w:rPr>
      </w:pPr>
      <w:r w:rsidRPr="00280597">
        <w:rPr>
          <w:rFonts w:ascii="Arial" w:hAnsi="Arial" w:cs="Arial"/>
          <w:b/>
          <w:bCs/>
        </w:rPr>
        <w:t>Figure S1.</w:t>
      </w:r>
      <w:r w:rsidRPr="00280597">
        <w:t xml:space="preserve"> </w:t>
      </w:r>
      <w:r w:rsidRPr="00280597">
        <w:rPr>
          <w:rFonts w:ascii="Arial" w:hAnsi="Arial" w:cs="Arial"/>
        </w:rPr>
        <w:t>Group beamformer images for the theta event related synchronization (ERS; 4-6 Hz), beta event-related desynchronization (ERD; 18-24 Hz), post-movement beta rebound (PMBR; 16-20 Hz)</w:t>
      </w:r>
      <w:r w:rsidR="005151F8" w:rsidRPr="00280597">
        <w:rPr>
          <w:rFonts w:ascii="Arial" w:hAnsi="Arial" w:cs="Arial"/>
        </w:rPr>
        <w:t xml:space="preserve">. These oscillatory responses, unlike gamma, were </w:t>
      </w:r>
      <w:r w:rsidRPr="00280597">
        <w:rPr>
          <w:rFonts w:ascii="Arial" w:hAnsi="Arial" w:cs="Arial"/>
        </w:rPr>
        <w:t>found to be significantly different between the respective groups. As shown, the imaged oscillatory activities were located in the same cortical region of the contralateral hemisphere</w:t>
      </w:r>
      <w:r w:rsidR="005151F8" w:rsidRPr="00280597">
        <w:rPr>
          <w:rFonts w:ascii="Arial" w:hAnsi="Arial" w:cs="Arial"/>
        </w:rPr>
        <w:t xml:space="preserve"> in each group</w:t>
      </w:r>
      <w:r w:rsidRPr="00280597">
        <w:rPr>
          <w:rFonts w:ascii="Arial" w:hAnsi="Arial" w:cs="Arial"/>
        </w:rPr>
        <w:t>.</w:t>
      </w:r>
    </w:p>
    <w:p w14:paraId="03224CF5" w14:textId="77777777" w:rsidR="001C2B5A" w:rsidRDefault="001C2B5A" w:rsidP="001C2B5A">
      <w:pPr>
        <w:rPr>
          <w:rFonts w:ascii="Arial" w:hAnsi="Arial" w:cs="Arial"/>
          <w:sz w:val="24"/>
          <w:szCs w:val="24"/>
        </w:rPr>
      </w:pPr>
      <w:r w:rsidRPr="00280597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4C0F62EC" wp14:editId="6B4C52CF">
            <wp:simplePos x="0" y="0"/>
            <wp:positionH relativeFrom="margin">
              <wp:posOffset>786765</wp:posOffset>
            </wp:positionH>
            <wp:positionV relativeFrom="paragraph">
              <wp:posOffset>182591</wp:posOffset>
            </wp:positionV>
            <wp:extent cx="4679315" cy="4371975"/>
            <wp:effectExtent l="0" t="0" r="698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315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EEFA91" w14:textId="77777777" w:rsidR="001C2B5A" w:rsidRDefault="001C2B5A" w:rsidP="001C2B5A"/>
    <w:p w14:paraId="2CD07911" w14:textId="77777777" w:rsidR="00842443" w:rsidRDefault="00842443" w:rsidP="00C20A57">
      <w:pPr>
        <w:rPr>
          <w:rFonts w:ascii="Arial" w:hAnsi="Arial" w:cs="Arial"/>
        </w:rPr>
      </w:pPr>
    </w:p>
    <w:p w14:paraId="591C274F" w14:textId="3CE2166B" w:rsidR="005856F2" w:rsidRDefault="005856F2" w:rsidP="00C20A57">
      <w:pPr>
        <w:rPr>
          <w:rFonts w:ascii="Arial" w:hAnsi="Arial" w:cs="Arial"/>
        </w:rPr>
      </w:pPr>
    </w:p>
    <w:p w14:paraId="715E29C8" w14:textId="77777777" w:rsidR="00F815BF" w:rsidRDefault="00F815BF" w:rsidP="00C20A57">
      <w:pPr>
        <w:rPr>
          <w:rFonts w:ascii="Arial" w:hAnsi="Arial" w:cs="Arial"/>
        </w:rPr>
      </w:pPr>
    </w:p>
    <w:p w14:paraId="757FF8B0" w14:textId="77777777" w:rsidR="00F815BF" w:rsidRDefault="00F815BF" w:rsidP="00C20A57">
      <w:pPr>
        <w:rPr>
          <w:rFonts w:ascii="Arial" w:hAnsi="Arial" w:cs="Arial"/>
        </w:rPr>
      </w:pPr>
    </w:p>
    <w:p w14:paraId="12C4BF2D" w14:textId="77777777" w:rsidR="00F815BF" w:rsidRDefault="00F815BF" w:rsidP="00C20A57">
      <w:pPr>
        <w:rPr>
          <w:rFonts w:ascii="Arial" w:hAnsi="Arial" w:cs="Arial"/>
        </w:rPr>
      </w:pPr>
    </w:p>
    <w:p w14:paraId="561FEA8D" w14:textId="77777777" w:rsidR="00F815BF" w:rsidRDefault="00F815BF" w:rsidP="00C20A57">
      <w:pPr>
        <w:rPr>
          <w:rFonts w:ascii="Arial" w:hAnsi="Arial" w:cs="Arial"/>
        </w:rPr>
      </w:pPr>
    </w:p>
    <w:p w14:paraId="48266D37" w14:textId="519390CC" w:rsidR="00F815BF" w:rsidRDefault="00F815BF" w:rsidP="00C20A57">
      <w:pPr>
        <w:rPr>
          <w:rFonts w:ascii="Arial" w:hAnsi="Arial" w:cs="Arial"/>
        </w:rPr>
      </w:pPr>
      <w:bookmarkStart w:id="0" w:name="_GoBack"/>
      <w:bookmarkEnd w:id="0"/>
    </w:p>
    <w:p w14:paraId="6ACA5B1F" w14:textId="5A3A0335" w:rsidR="00F815BF" w:rsidRDefault="00F815BF" w:rsidP="00C20A57">
      <w:pPr>
        <w:rPr>
          <w:rFonts w:ascii="Arial" w:hAnsi="Arial" w:cs="Arial"/>
        </w:rPr>
      </w:pPr>
    </w:p>
    <w:p w14:paraId="31D3EDE1" w14:textId="5554BA50" w:rsidR="00F815BF" w:rsidRDefault="00F815BF" w:rsidP="00C20A57">
      <w:pPr>
        <w:rPr>
          <w:rFonts w:ascii="Arial" w:hAnsi="Arial" w:cs="Arial"/>
        </w:rPr>
      </w:pPr>
    </w:p>
    <w:p w14:paraId="49D86522" w14:textId="0DFEF9DD" w:rsidR="00F815BF" w:rsidRDefault="00F815BF" w:rsidP="00C20A57">
      <w:pPr>
        <w:rPr>
          <w:rFonts w:ascii="Arial" w:hAnsi="Arial" w:cs="Arial"/>
        </w:rPr>
      </w:pPr>
    </w:p>
    <w:p w14:paraId="30E6B887" w14:textId="271AF873" w:rsidR="00F815BF" w:rsidRDefault="00F815BF" w:rsidP="00C20A57">
      <w:pPr>
        <w:rPr>
          <w:rFonts w:ascii="Arial" w:hAnsi="Arial" w:cs="Arial"/>
        </w:rPr>
      </w:pPr>
    </w:p>
    <w:p w14:paraId="61FB6DD7" w14:textId="77777777" w:rsidR="00F815BF" w:rsidRDefault="00F815BF" w:rsidP="00C20A57">
      <w:pPr>
        <w:rPr>
          <w:rFonts w:ascii="Arial" w:hAnsi="Arial" w:cs="Arial"/>
        </w:rPr>
      </w:pPr>
    </w:p>
    <w:p w14:paraId="100868C6" w14:textId="77777777" w:rsidR="00F815BF" w:rsidRDefault="00F815BF" w:rsidP="00C20A57">
      <w:pPr>
        <w:rPr>
          <w:rFonts w:ascii="Arial" w:hAnsi="Arial" w:cs="Arial"/>
        </w:rPr>
      </w:pPr>
    </w:p>
    <w:p w14:paraId="27920BBB" w14:textId="77777777" w:rsidR="00F815BF" w:rsidRDefault="00F815BF" w:rsidP="00C20A57">
      <w:pPr>
        <w:rPr>
          <w:rFonts w:ascii="Arial" w:hAnsi="Arial" w:cs="Arial"/>
        </w:rPr>
      </w:pPr>
    </w:p>
    <w:p w14:paraId="1F778B2D" w14:textId="77777777" w:rsidR="00F815BF" w:rsidRDefault="00F815BF" w:rsidP="00C20A57">
      <w:pPr>
        <w:rPr>
          <w:rFonts w:ascii="Arial" w:hAnsi="Arial" w:cs="Arial"/>
        </w:rPr>
      </w:pPr>
    </w:p>
    <w:p w14:paraId="046E676D" w14:textId="77777777" w:rsidR="00F815BF" w:rsidRDefault="00F815BF" w:rsidP="00C20A57">
      <w:pPr>
        <w:rPr>
          <w:rFonts w:ascii="Arial" w:hAnsi="Arial" w:cs="Arial"/>
        </w:rPr>
      </w:pPr>
    </w:p>
    <w:sectPr w:rsidR="00F815BF" w:rsidSect="00280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90ADA" w14:textId="77777777" w:rsidR="00CD6299" w:rsidRDefault="00CD6299" w:rsidP="005856F2">
      <w:pPr>
        <w:spacing w:after="0" w:line="240" w:lineRule="auto"/>
      </w:pPr>
      <w:r>
        <w:separator/>
      </w:r>
    </w:p>
  </w:endnote>
  <w:endnote w:type="continuationSeparator" w:id="0">
    <w:p w14:paraId="464C2C72" w14:textId="77777777" w:rsidR="00CD6299" w:rsidRDefault="00CD6299" w:rsidP="00585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81F420" w14:textId="77777777" w:rsidR="00CD6299" w:rsidRDefault="00CD6299" w:rsidP="005856F2">
      <w:pPr>
        <w:spacing w:after="0" w:line="240" w:lineRule="auto"/>
      </w:pPr>
      <w:r>
        <w:separator/>
      </w:r>
    </w:p>
  </w:footnote>
  <w:footnote w:type="continuationSeparator" w:id="0">
    <w:p w14:paraId="0E8AC55E" w14:textId="77777777" w:rsidR="00CD6299" w:rsidRDefault="00CD6299" w:rsidP="005856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1DD"/>
    <w:rsid w:val="000322B3"/>
    <w:rsid w:val="00051A31"/>
    <w:rsid w:val="000721E9"/>
    <w:rsid w:val="00085ECB"/>
    <w:rsid w:val="000B0B22"/>
    <w:rsid w:val="000D54CD"/>
    <w:rsid w:val="000D57ED"/>
    <w:rsid w:val="0014425F"/>
    <w:rsid w:val="0016197A"/>
    <w:rsid w:val="001C2B5A"/>
    <w:rsid w:val="00253E26"/>
    <w:rsid w:val="0025749C"/>
    <w:rsid w:val="00265FE1"/>
    <w:rsid w:val="00280597"/>
    <w:rsid w:val="00285177"/>
    <w:rsid w:val="002D1C39"/>
    <w:rsid w:val="00394444"/>
    <w:rsid w:val="00495D75"/>
    <w:rsid w:val="005151F8"/>
    <w:rsid w:val="00515B78"/>
    <w:rsid w:val="00580BA0"/>
    <w:rsid w:val="005856F2"/>
    <w:rsid w:val="005D461D"/>
    <w:rsid w:val="006213A3"/>
    <w:rsid w:val="00682BFC"/>
    <w:rsid w:val="006C75C8"/>
    <w:rsid w:val="007119C4"/>
    <w:rsid w:val="007F1DE1"/>
    <w:rsid w:val="007F42D6"/>
    <w:rsid w:val="00842443"/>
    <w:rsid w:val="00876048"/>
    <w:rsid w:val="008A7EF2"/>
    <w:rsid w:val="00936AA6"/>
    <w:rsid w:val="009431DD"/>
    <w:rsid w:val="009F1898"/>
    <w:rsid w:val="00A23C14"/>
    <w:rsid w:val="00A26CD4"/>
    <w:rsid w:val="00A33BA4"/>
    <w:rsid w:val="00A45D23"/>
    <w:rsid w:val="00A56BF9"/>
    <w:rsid w:val="00B71B42"/>
    <w:rsid w:val="00B830BE"/>
    <w:rsid w:val="00BA44F8"/>
    <w:rsid w:val="00C006A5"/>
    <w:rsid w:val="00C20A57"/>
    <w:rsid w:val="00C8341B"/>
    <w:rsid w:val="00CA59FE"/>
    <w:rsid w:val="00CD6299"/>
    <w:rsid w:val="00D515BC"/>
    <w:rsid w:val="00D54BC5"/>
    <w:rsid w:val="00D60B18"/>
    <w:rsid w:val="00DC32C5"/>
    <w:rsid w:val="00E441F9"/>
    <w:rsid w:val="00EB5ECA"/>
    <w:rsid w:val="00EE1A5F"/>
    <w:rsid w:val="00EE4A9A"/>
    <w:rsid w:val="00F815BF"/>
    <w:rsid w:val="00FC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B6EE3"/>
  <w15:chartTrackingRefBased/>
  <w15:docId w15:val="{791C745F-32CB-4930-B2D7-BE468EADF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1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56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6F2"/>
  </w:style>
  <w:style w:type="paragraph" w:styleId="Footer">
    <w:name w:val="footer"/>
    <w:basedOn w:val="Normal"/>
    <w:link w:val="FooterChar"/>
    <w:uiPriority w:val="99"/>
    <w:unhideWhenUsed/>
    <w:rsid w:val="005856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6F2"/>
  </w:style>
  <w:style w:type="paragraph" w:styleId="Revision">
    <w:name w:val="Revision"/>
    <w:hidden/>
    <w:uiPriority w:val="99"/>
    <w:semiHidden/>
    <w:rsid w:val="005151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1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z, Max J.</dc:creator>
  <cp:keywords/>
  <dc:description/>
  <cp:lastModifiedBy>Bhuvaneswari R.</cp:lastModifiedBy>
  <cp:revision>6</cp:revision>
  <dcterms:created xsi:type="dcterms:W3CDTF">2024-03-26T23:14:00Z</dcterms:created>
  <dcterms:modified xsi:type="dcterms:W3CDTF">2024-05-06T10:21:00Z</dcterms:modified>
</cp:coreProperties>
</file>